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38DE32C5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894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894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A44505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42AFACD" wp14:editId="2538D266">
                <wp:simplePos x="0" y="0"/>
                <wp:positionH relativeFrom="column">
                  <wp:posOffset>3614420</wp:posOffset>
                </wp:positionH>
                <wp:positionV relativeFrom="paragraph">
                  <wp:posOffset>85725</wp:posOffset>
                </wp:positionV>
                <wp:extent cx="2762250" cy="1574165"/>
                <wp:effectExtent l="12700" t="12700" r="19050" b="13335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4165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7572E6" w14:textId="7E26B1DE" w:rsidR="00EB6A68" w:rsidRPr="00BE5C25" w:rsidRDefault="00EB6A68" w:rsidP="00EB6A6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from other source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E4CD7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79C5891D" w14:textId="2DA06A9C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Citation searching (n =</w:t>
                            </w:r>
                            <w:r w:rsidR="004E4CD7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89254B" w14:textId="3EF08EBB" w:rsidR="00EB6A68" w:rsidRPr="00BE5C25" w:rsidRDefault="00EB6A68" w:rsidP="00EB6A6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Grey literature (n = </w:t>
                            </w:r>
                            <w:r w:rsidR="004E4CD7">
                              <w:rPr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42AFACD" id="Rounded Rectangle 8" o:spid="_x0000_s1027" style="position:absolute;margin-left:284.6pt;margin-top:6.75pt;width:217.5pt;height:123.9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" fillcolor="white [3212]" strokecolor="#4c658a" strokeweight="1.5pt">
                <v:stroke joinstyle="miter"/>
                <v:textbox>
                  <w:txbxContent>
                    <w:p w14:paraId="097572E6" w14:textId="7E26B1DE" w:rsidR="00EB6A68" w:rsidRPr="00BE5C25" w:rsidRDefault="00EB6A68" w:rsidP="00EB6A6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from other source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E4CD7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79C5891D" w14:textId="2DA06A9C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Citation searching (n =</w:t>
                      </w:r>
                      <w:r w:rsidR="004E4CD7">
                        <w:rPr>
                          <w:color w:val="002060"/>
                          <w:sz w:val="18"/>
                          <w:szCs w:val="18"/>
                        </w:rPr>
                        <w:t xml:space="preserve"> 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689254B" w14:textId="3EF08EBB" w:rsidR="00EB6A68" w:rsidRPr="00BE5C25" w:rsidRDefault="00EB6A68" w:rsidP="00EB6A6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Grey literature (n = </w:t>
                      </w:r>
                      <w:r w:rsidR="004E4CD7">
                        <w:rPr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39701005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Fyu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hOoQctws4bysLSp2XBAneEPNfbHI3N+ySw+O17ifvHP+JMK&#10;2oJCd6KkAvvro/tgjyOCWkpanO2Cup9bZgUl6pvG4bkejkZhGURhNL7KUbDnmvW5Rm+bO8AGwUbE&#10;7OIx2Ht1PEoLzRuuoUWIiiqmOcYuKPf2KNz5tHNwkXGxWEQzXACG+Ue9MjyAB55Dp77u35g13ZB4&#10;HK8nOO6BrqkTxyfb4KlhsfUgax+UJ147AZdHbKVu0YXtdC5Hq9M6nv8G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O4k&#10;XK6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1B2370A1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9" style="position:absolute;margin-left:46.85pt;margin-top:475.3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dlc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GuyVYhpctFMdHSyx0c+kMv62wV+6Y84/MYiNge+Fy8Q94SAX47aCXKCnB/vroPdjj&#10;fKCWkgYHO6fu555ZQYn6pnFyLtPpNGyCeJnOzrFtiX2t2b7W6H29BmyoFNeY4VEM9l4NorRQv+AO&#10;WoWoqGKaY+yccm+Hy9p3Cwe3GBerVTTD6TfM3+mN4QE88Bx6+7l9Ydb0A+Nx1O5hWAL9GHQcn2yD&#10;p4bV3oOsfFCeeO0vuDliK/VbLqym1/doddrFy98A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AEtdlc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3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30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3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1" style="position:absolute;margin-left:284.2pt;margin-top:259.1pt;width:217.5pt;height:35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X/sQ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4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2" style="position:absolute;margin-left:46.4pt;margin-top:312.1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0N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L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VltDR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4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4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3" style="position:absolute;margin-left:46.4pt;margin-top:259.1pt;width:217.5pt;height:35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L3m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PNoGV82UB4eHHHQzaW3/KbGXrllPjwwh42A7YXLJdzjIRXgt4NeoqQC9+uj92iP&#10;84FaShoc7IL6nzvmBCXqm8HJuZjOZnETpEtsMry415rNa43Z6TVgQ01xjVmexGgf1CBKB/oFd9Aq&#10;RkUVMxxjF5QHN1zWoVs4uMW4WK2SGU6/ZeHWPFkewSPPsbef2xfmbD8wAUftDoYl0I9Bx/HRNnoa&#10;WO0CyDpE5ZHX/oKbI7VSv+Xianp9T1bHXbz8DQ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MB4vea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4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8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4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CmN0td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8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5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book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C3F2D5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duplicat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EBA512B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in English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CC8C93E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 full text availab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DDD3B93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about RaT curriculum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B432708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A3D3352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bstract only, not full manuscript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5" style="position:absolute;margin-left:283.9pt;margin-top:311.8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HVjch2yAgAA&#10;1Q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5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book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C3F2D50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duplicat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EBA512B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in English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CC8C93E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 full text availab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DDD3B93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about RaT curriculum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B432708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A3D3352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bstract only, not full manuscript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63310EE" w:rsidR="00842FC4" w:rsidRPr="00842FC4" w:rsidRDefault="00A44505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434A14A" wp14:editId="3C13465F">
                <wp:simplePos x="0" y="0"/>
                <wp:positionH relativeFrom="column">
                  <wp:posOffset>1968500</wp:posOffset>
                </wp:positionH>
                <wp:positionV relativeFrom="paragraph">
                  <wp:posOffset>76200</wp:posOffset>
                </wp:positionV>
                <wp:extent cx="3024000" cy="172800"/>
                <wp:effectExtent l="0" t="12700" r="24130" b="17780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24000" cy="172800"/>
                        </a:xfrm>
                        <a:prstGeom prst="bentConnector3">
                          <a:avLst>
                            <a:gd name="adj1" fmla="val 100086"/>
                          </a:avLst>
                        </a:prstGeom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86E4A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3" o:spid="_x0000_s1026" type="#_x0000_t34" style="position:absolute;margin-left:155pt;margin-top:6pt;width:238.1pt;height:13.6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" adj="21619" strokecolor="#4c658a" strokeweight="1.5pt"/>
            </w:pict>
          </mc:Fallback>
        </mc:AlternateContent>
      </w: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6" style="position:absolute;margin-left:149.1pt;margin-top:2.95pt;width:253.4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AkqJ9S/AgAA1w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0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05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3FD9C55E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</w:t>
                            </w:r>
                            <w:r w:rsidR="004E4CD7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7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0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05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3FD9C55E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</w:t>
                      </w:r>
                      <w:r w:rsidR="004E4CD7">
                        <w:rPr>
                          <w:color w:val="002060"/>
                          <w:sz w:val="18"/>
                          <w:szCs w:val="18"/>
                        </w:rPr>
                        <w:t xml:space="preserve"> 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8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9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40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VmjmQIAAIoFAAAOAAAAZHJzL2Uyb0RvYy54bWysVFFv2yAQfp+0/4B4Xx17TdZGcaooVadJ&#10;VVs1nfpMMMSWMMeAxM5+/Q5w3K7t0zQ/WMDdfXf33Qe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D5455B3" w:rsidR="00842FC4" w:rsidRDefault="00842FC4" w:rsidP="00842FC4">
      <w:pPr>
        <w:rPr>
          <w:rFonts w:ascii="Arial" w:eastAsia="Arial" w:hAnsi="Arial" w:cs="Arial"/>
          <w:color w:val="000000"/>
          <w:sz w:val="18"/>
          <w:szCs w:val="18"/>
        </w:rPr>
      </w:pP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default" r:id="rId7"/>
      <w:footerReference w:type="default" r:id="rId8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88BA9" w14:textId="77777777" w:rsidR="00A15406" w:rsidRDefault="00A15406">
      <w:pPr>
        <w:spacing w:after="0" w:line="240" w:lineRule="auto"/>
      </w:pPr>
      <w:r>
        <w:separator/>
      </w:r>
    </w:p>
  </w:endnote>
  <w:endnote w:type="continuationSeparator" w:id="0">
    <w:p w14:paraId="1ABD12A0" w14:textId="77777777" w:rsidR="00A15406" w:rsidRDefault="00A15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1st April 2025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F5275E" w14:textId="77777777" w:rsidR="00A15406" w:rsidRDefault="00A15406">
      <w:pPr>
        <w:spacing w:after="0" w:line="240" w:lineRule="auto"/>
      </w:pPr>
      <w:r>
        <w:separator/>
      </w:r>
    </w:p>
  </w:footnote>
  <w:footnote w:type="continuationSeparator" w:id="0">
    <w:p w14:paraId="515DFFE4" w14:textId="77777777" w:rsidR="00A15406" w:rsidRDefault="00A154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234ED" w14:textId="4AAE0881" w:rsidR="002D7967" w:rsidRPr="008D5E14" w:rsidRDefault="004E4CD7" w:rsidP="008D5E14">
    <w:pPr>
      <w:pStyle w:val="Header"/>
    </w:pPr>
    <w:r>
      <w:rPr>
        <w:b/>
        <w:bCs/>
        <w:noProof/>
        <w:color w:val="002060"/>
        <w:lang w:val="en-US"/>
      </w:rPr>
      <w:t>Supplemental Appendix 2. Prisma Flow Diagr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E5E0D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4E4CD7"/>
    <w:rsid w:val="00527DBC"/>
    <w:rsid w:val="00564948"/>
    <w:rsid w:val="00580D1E"/>
    <w:rsid w:val="00584A84"/>
    <w:rsid w:val="00593AF4"/>
    <w:rsid w:val="005A4B74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B054BD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A1BC2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Jaime Jordan</cp:lastModifiedBy>
  <cp:revision>2</cp:revision>
  <dcterms:created xsi:type="dcterms:W3CDTF">2025-04-01T19:29:00Z</dcterms:created>
  <dcterms:modified xsi:type="dcterms:W3CDTF">2025-04-01T19:29:00Z</dcterms:modified>
</cp:coreProperties>
</file>